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07E33" w14:textId="2CF728CC" w:rsid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Appendix 2</w:t>
      </w:r>
    </w:p>
    <w:p w14:paraId="08B4D6DE" w14:textId="77777777" w:rsid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</w:p>
    <w:p w14:paraId="7466F2FB" w14:textId="67B2F366" w:rsid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proofErr w:type="spellStart"/>
      <w:r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IGen</w:t>
      </w:r>
      <w:proofErr w:type="spellEnd"/>
      <w:r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 EGM Medline search strategy</w:t>
      </w:r>
    </w:p>
    <w:p w14:paraId="68C8FBB0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</w:p>
    <w:p w14:paraId="2C8487E9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MEDLINE via 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OvidSp</w:t>
      </w:r>
      <w:proofErr w:type="spellEnd"/>
    </w:p>
    <w:p w14:paraId="735ED1E1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</w:p>
    <w:p w14:paraId="17A69595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</w:p>
    <w:p w14:paraId="6CC53DE2" w14:textId="77777777" w:rsidR="000802F7" w:rsidRPr="000802F7" w:rsidRDefault="000802F7" w:rsidP="000802F7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Database: Ovid MEDLINE(R) ALL &lt;1946 to July 21, 2021&gt;</w:t>
      </w:r>
    </w:p>
    <w:p w14:paraId="65E3EF40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Search Strategy:</w:t>
      </w:r>
    </w:p>
    <w:p w14:paraId="745E56AB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--------------------------------------------------------------------------------</w:t>
      </w:r>
    </w:p>
    <w:p w14:paraId="622FD7F4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1     Intergenerational Relations/ (4146)</w:t>
      </w:r>
    </w:p>
    <w:p w14:paraId="607C92F7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2  </w:t>
      </w:r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   (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intergenerational or 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inter generational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).ti,ab. (6528)</w:t>
      </w:r>
    </w:p>
    <w:p w14:paraId="261EFA14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3     cross </w:t>
      </w:r>
      <w:proofErr w:type="spellStart"/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age.ti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109)</w:t>
      </w:r>
    </w:p>
    <w:p w14:paraId="0D6C9DC5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4     across generation</w:t>
      </w:r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*.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ti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2061)</w:t>
      </w:r>
    </w:p>
    <w:p w14:paraId="1AED5381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5     cross generation</w:t>
      </w:r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*.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ti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438)</w:t>
      </w:r>
    </w:p>
    <w:p w14:paraId="1DA9338A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6  </w:t>
      </w:r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   (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(generations or different age groups or all ages or all age groups or mixed ages or mixed age groups or (old* adj2 young*)) adj5 (together or social engagement or connecting)).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ti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257)</w:t>
      </w:r>
    </w:p>
    <w:p w14:paraId="7F2AE708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7  </w:t>
      </w:r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   (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intergenerational adj2 (program* or intervention*)).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ti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71)</w:t>
      </w:r>
    </w:p>
    <w:p w14:paraId="2BEE1D10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8     or/1-6 (11703)</w:t>
      </w:r>
    </w:p>
    <w:p w14:paraId="68DDABBA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9     </w:t>
      </w:r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adolescent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/ or child/ or child, preschool/ (3143466)</w:t>
      </w:r>
    </w:p>
    <w:p w14:paraId="1B11F243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10     child</w:t>
      </w:r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*.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ti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1463735)</w:t>
      </w:r>
    </w:p>
    <w:p w14:paraId="1A87B934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11  </w:t>
      </w:r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   (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young adj (person or people or male* or female*)).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ti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54389)</w:t>
      </w:r>
    </w:p>
    <w:p w14:paraId="63D8B098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12  </w:t>
      </w:r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   (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youth* or teen*).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ti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110196)</w:t>
      </w:r>
    </w:p>
    <w:p w14:paraId="0AFB939C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13     young offender</w:t>
      </w:r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*.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ti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499)</w:t>
      </w:r>
    </w:p>
    <w:p w14:paraId="705A79B9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14  </w:t>
      </w:r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   (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school and pupil*).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ti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4871)</w:t>
      </w:r>
    </w:p>
    <w:p w14:paraId="59FC94EF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15     preschooler</w:t>
      </w:r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*.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ti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7441)</w:t>
      </w:r>
    </w:p>
    <w:p w14:paraId="49EA6FDD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16     student</w:t>
      </w:r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*.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ti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304578)</w:t>
      </w:r>
    </w:p>
    <w:p w14:paraId="41D23F5C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17  </w:t>
      </w:r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   (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girl or girls or boy or boys).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ti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240923)</w:t>
      </w:r>
    </w:p>
    <w:p w14:paraId="39D5909A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18     or/9-17 (3888702)</w:t>
      </w:r>
    </w:p>
    <w:p w14:paraId="5119382A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19     exp Aged/ (3276163)</w:t>
      </w:r>
    </w:p>
    <w:p w14:paraId="4F8C8364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20     </w:t>
      </w:r>
      <w:proofErr w:type="spellStart"/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dementia.ti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115820)</w:t>
      </w:r>
    </w:p>
    <w:p w14:paraId="5C996EE4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21     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alzheimer</w:t>
      </w:r>
      <w:proofErr w:type="spellEnd"/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*.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ti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156770)</w:t>
      </w:r>
    </w:p>
    <w:p w14:paraId="053FF953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22     old</w:t>
      </w:r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*.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ti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1566913)</w:t>
      </w:r>
    </w:p>
    <w:p w14:paraId="024C8620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23     </w:t>
      </w:r>
      <w:proofErr w:type="spellStart"/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elderly.ti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258523)</w:t>
      </w:r>
    </w:p>
    <w:p w14:paraId="4CC22A1A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24     </w:t>
      </w:r>
      <w:proofErr w:type="spellStart"/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geriatric.ti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44411)</w:t>
      </w:r>
    </w:p>
    <w:p w14:paraId="4FD6154B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25  </w:t>
      </w:r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   (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residents or resident).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ti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170641)</w:t>
      </w:r>
    </w:p>
    <w:p w14:paraId="62FBB3AA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26  </w:t>
      </w:r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   (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elder or elders).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ti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16913)</w:t>
      </w:r>
    </w:p>
    <w:p w14:paraId="6D285D4B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27  </w:t>
      </w:r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   (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retired or retiree*).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ti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7895)</w:t>
      </w:r>
    </w:p>
    <w:p w14:paraId="408FEC99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28     veteran</w:t>
      </w:r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*.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ti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38644)</w:t>
      </w:r>
    </w:p>
    <w:p w14:paraId="6C748837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29     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grandfriend</w:t>
      </w:r>
      <w:proofErr w:type="spellEnd"/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*.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ti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0)</w:t>
      </w:r>
    </w:p>
    <w:p w14:paraId="4D9A8FA1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30     </w:t>
      </w:r>
      <w:proofErr w:type="spellStart"/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seniors.ti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7890)</w:t>
      </w:r>
    </w:p>
    <w:p w14:paraId="3D84F1D3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31  </w:t>
      </w:r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   (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senior adj citizen*).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ti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1548)</w:t>
      </w:r>
    </w:p>
    <w:p w14:paraId="303DF96E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32  </w:t>
      </w:r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   (</w:t>
      </w:r>
      <w:proofErr w:type="spellStart"/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centarian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* or centenarian* or nonagenarian* or 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octagenarian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* or octogenarian* or sexagenarian* or septuagenarian*).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ti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6890)</w:t>
      </w:r>
    </w:p>
    <w:p w14:paraId="5496B944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33     or/19-32 (4773325)</w:t>
      </w:r>
    </w:p>
    <w:p w14:paraId="354E4A68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34     program</w:t>
      </w:r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*.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ti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937612)</w:t>
      </w:r>
    </w:p>
    <w:p w14:paraId="1789566B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35     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activit</w:t>
      </w:r>
      <w:proofErr w:type="spellEnd"/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*.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ti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3230552)</w:t>
      </w:r>
    </w:p>
    <w:p w14:paraId="0AC50A29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36     interaction</w:t>
      </w:r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*.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ti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1398324)</w:t>
      </w:r>
    </w:p>
    <w:p w14:paraId="44237EB7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37  </w:t>
      </w:r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   (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project or projects).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ti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220965)</w:t>
      </w:r>
    </w:p>
    <w:p w14:paraId="20C118AF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38     intervention</w:t>
      </w:r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*.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ti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1099124)</w:t>
      </w:r>
    </w:p>
    <w:p w14:paraId="2ADCC220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39     initiative</w:t>
      </w:r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*.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ti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95427)</w:t>
      </w:r>
    </w:p>
    <w:p w14:paraId="72100337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40     </w:t>
      </w:r>
      <w:proofErr w:type="spellStart"/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scheme.ti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104838)</w:t>
      </w:r>
    </w:p>
    <w:p w14:paraId="6B583AA8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41     visit</w:t>
      </w:r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*.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ti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255175)</w:t>
      </w:r>
    </w:p>
    <w:p w14:paraId="32CF2B9A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42     </w:t>
      </w:r>
      <w:proofErr w:type="spellStart"/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reading.ti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118535)</w:t>
      </w:r>
    </w:p>
    <w:p w14:paraId="50C8946D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43  </w:t>
      </w:r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   (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play or playing or playtime).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ti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759787)</w:t>
      </w:r>
    </w:p>
    <w:p w14:paraId="39F2FF80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44     </w:t>
      </w:r>
      <w:proofErr w:type="spellStart"/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music.ti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17586)</w:t>
      </w:r>
    </w:p>
    <w:p w14:paraId="3A40AC8A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45     boardgame</w:t>
      </w:r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*.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ti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3)</w:t>
      </w:r>
    </w:p>
    <w:p w14:paraId="5E27F835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46     </w:t>
      </w:r>
      <w:proofErr w:type="spellStart"/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games.ti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16559)</w:t>
      </w:r>
    </w:p>
    <w:p w14:paraId="3E69ED6F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47     </w:t>
      </w:r>
      <w:proofErr w:type="spellStart"/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voluntary.ti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64481)</w:t>
      </w:r>
    </w:p>
    <w:p w14:paraId="00C68F8C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48     </w:t>
      </w:r>
      <w:proofErr w:type="spellStart"/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volunteering.ti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2125)</w:t>
      </w:r>
    </w:p>
    <w:p w14:paraId="5C7DA7A1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lastRenderedPageBreak/>
        <w:t>49     mentor</w:t>
      </w:r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*.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ti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17791)</w:t>
      </w:r>
    </w:p>
    <w:p w14:paraId="5B94A70D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50     or/34-49 (7060335)</w:t>
      </w:r>
    </w:p>
    <w:p w14:paraId="70D981AD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51     Homes for the Aged/ (14400)</w:t>
      </w:r>
    </w:p>
    <w:p w14:paraId="6350AF86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52     Nursing Homes/ (36493)</w:t>
      </w:r>
    </w:p>
    <w:p w14:paraId="296A9441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53     care home</w:t>
      </w:r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*.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ti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4517)</w:t>
      </w:r>
    </w:p>
    <w:p w14:paraId="78C63CA7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54     nursing home</w:t>
      </w:r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*.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ti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31757)</w:t>
      </w:r>
    </w:p>
    <w:p w14:paraId="6811D7F7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55     residential </w:t>
      </w:r>
      <w:proofErr w:type="spellStart"/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care.ti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3647)</w:t>
      </w:r>
    </w:p>
    <w:p w14:paraId="0F96FDF8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56  </w:t>
      </w:r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   (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(senior or elderly or old) adj day care).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ti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46)</w:t>
      </w:r>
    </w:p>
    <w:p w14:paraId="2E99C167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57  </w:t>
      </w:r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   (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(hospital* or ward) adj3 geriatric*).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ti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3384)</w:t>
      </w:r>
    </w:p>
    <w:p w14:paraId="5B9D49A2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58     </w:t>
      </w:r>
      <w:proofErr w:type="spellStart"/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community.ti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529188)</w:t>
      </w:r>
    </w:p>
    <w:p w14:paraId="3C1EB50D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59  </w:t>
      </w:r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   (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sheltered adj (housing or accommodation)).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ti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257)</w:t>
      </w:r>
    </w:p>
    <w:p w14:paraId="01148E77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60  </w:t>
      </w:r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   (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retirement adj (home* or village* or complex*)).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ti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476)</w:t>
      </w:r>
    </w:p>
    <w:p w14:paraId="0CAA1D70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61  </w:t>
      </w:r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   (</w:t>
      </w:r>
      <w:proofErr w:type="spellStart"/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abbeyfield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 or almshouse*).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ti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65)</w:t>
      </w:r>
    </w:p>
    <w:p w14:paraId="7537F99F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62  </w:t>
      </w:r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   (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geriatric adj (institution* or care)).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ti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2026)</w:t>
      </w:r>
    </w:p>
    <w:p w14:paraId="7F704D58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63     assisted </w:t>
      </w:r>
      <w:proofErr w:type="spellStart"/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living.ti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2324)</w:t>
      </w:r>
    </w:p>
    <w:p w14:paraId="125425E1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64     own </w:t>
      </w:r>
      <w:proofErr w:type="spellStart"/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home.ti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1205)</w:t>
      </w:r>
    </w:p>
    <w:p w14:paraId="413DD46C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65  </w:t>
      </w:r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   (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preschool or preschools).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ti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26214)</w:t>
      </w:r>
    </w:p>
    <w:p w14:paraId="7C0B0919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66     playgroup</w:t>
      </w:r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*.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ti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142)</w:t>
      </w:r>
    </w:p>
    <w:p w14:paraId="4E690A6E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67  </w:t>
      </w:r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   (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school or schools or college*).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ti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398572)</w:t>
      </w:r>
    </w:p>
    <w:p w14:paraId="2EC1EBAA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68  </w:t>
      </w:r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   (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nursery or nurseries).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ti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11824)</w:t>
      </w:r>
    </w:p>
    <w:p w14:paraId="607A9A18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69     kindergarten</w:t>
      </w:r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*.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ti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7051)</w:t>
      </w:r>
    </w:p>
    <w:p w14:paraId="5A76738B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70     play setting</w:t>
      </w:r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*.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ti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90)</w:t>
      </w:r>
    </w:p>
    <w:p w14:paraId="0D3B79C2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71  </w:t>
      </w:r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   (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child care setting* or childcare setting*).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ti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423)</w:t>
      </w:r>
    </w:p>
    <w:p w14:paraId="3DBACE49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72  </w:t>
      </w:r>
      <w:proofErr w:type="gram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 xml:space="preserve">   (</w:t>
      </w:r>
      <w:proofErr w:type="gram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child* adj2 day care).</w:t>
      </w:r>
      <w:proofErr w:type="spellStart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ti,ab</w:t>
      </w:r>
      <w:proofErr w:type="spellEnd"/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. (1110)</w:t>
      </w:r>
    </w:p>
    <w:p w14:paraId="428892F2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73     or/51-72 (987221)</w:t>
      </w:r>
    </w:p>
    <w:p w14:paraId="0C7A323F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74     8 and 18 and 33 and 50 (955)</w:t>
      </w:r>
    </w:p>
    <w:p w14:paraId="46E656AE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75     8 and 18 and 50 and 73 (809)</w:t>
      </w:r>
    </w:p>
    <w:p w14:paraId="0D98291B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76     8 and 33 and 50 and 73 (516)</w:t>
      </w:r>
    </w:p>
    <w:p w14:paraId="216DA6C2" w14:textId="77777777" w:rsidR="000802F7" w:rsidRPr="000802F7" w:rsidRDefault="000802F7" w:rsidP="000802F7">
      <w:pPr>
        <w:spacing w:after="0" w:line="240" w:lineRule="auto"/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</w:pPr>
      <w:r w:rsidRPr="000802F7">
        <w:rPr>
          <w:rFonts w:ascii="Arial Unicode MS" w:eastAsia="Arial Unicode MS" w:hAnsi="Arial Unicode MS" w:cs="Arial Unicode MS"/>
          <w:kern w:val="0"/>
          <w:sz w:val="20"/>
          <w:szCs w:val="24"/>
          <w:lang w:val="en-US"/>
          <w14:ligatures w14:val="none"/>
        </w:rPr>
        <w:t>77     7 or 74 or 75 or 76 (1567)</w:t>
      </w:r>
    </w:p>
    <w:p w14:paraId="06A331ED" w14:textId="77777777" w:rsidR="00BF0089" w:rsidRDefault="00BF0089"/>
    <w:sectPr w:rsidR="00BF0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2F7"/>
    <w:rsid w:val="000802F7"/>
    <w:rsid w:val="004F0D6D"/>
    <w:rsid w:val="00BF0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5A77D"/>
  <w15:chartTrackingRefBased/>
  <w15:docId w15:val="{223E8DEF-ED97-4260-B0CC-6692A0DD4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8</Words>
  <Characters>2955</Characters>
  <Application>Microsoft Office Word</Application>
  <DocSecurity>0</DocSecurity>
  <Lines>24</Lines>
  <Paragraphs>6</Paragraphs>
  <ScaleCrop>false</ScaleCrop>
  <Company>University of Exeter</Company>
  <LinksUpToDate>false</LinksUpToDate>
  <CharactersWithSpaces>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s, Morwenna</dc:creator>
  <cp:keywords/>
  <dc:description/>
  <cp:lastModifiedBy>Rogers, Morwenna</cp:lastModifiedBy>
  <cp:revision>1</cp:revision>
  <dcterms:created xsi:type="dcterms:W3CDTF">2023-12-01T11:35:00Z</dcterms:created>
  <dcterms:modified xsi:type="dcterms:W3CDTF">2023-12-01T11:37:00Z</dcterms:modified>
</cp:coreProperties>
</file>